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811"/>
        <w:gridCol w:w="1610"/>
        <w:gridCol w:w="1802"/>
        <w:gridCol w:w="1910"/>
        <w:gridCol w:w="1934"/>
      </w:tblGrid>
      <w:tr w:rsidR="007C3C06" w:rsidRPr="0087218B" w14:paraId="53ECA6BD" w14:textId="77777777" w:rsidTr="00B048D6">
        <w:tc>
          <w:tcPr>
            <w:tcW w:w="0" w:type="auto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68F5DD" w14:textId="12E0A842" w:rsidR="007C3C06" w:rsidRPr="00487F2E" w:rsidRDefault="00D756FA" w:rsidP="00DE5E8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7 </w:t>
            </w:r>
            <w:r w:rsidR="007C3C06"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</w:p>
          <w:p w14:paraId="32146828" w14:textId="1E2DA90E" w:rsidR="007C3C06" w:rsidRPr="00487F2E" w:rsidRDefault="007C3C06" w:rsidP="002F7C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of sucrose content diet and alternating feeding on uterine superoxide dismutase (SOD)</w:t>
            </w:r>
            <w:r w:rsidR="00C86D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talase (CAT)</w:t>
            </w:r>
            <w:r w:rsidR="00C86D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utathione peroxidase (</w:t>
            </w:r>
            <w:proofErr w:type="spellStart"/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x</w:t>
            </w:r>
            <w:proofErr w:type="spellEnd"/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activities and </w:t>
            </w:r>
            <w:proofErr w:type="spellStart"/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onyldialdehyde</w:t>
            </w:r>
            <w:proofErr w:type="spellEnd"/>
            <w:r w:rsidRPr="00487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DA) concentrations.</w:t>
            </w:r>
          </w:p>
        </w:tc>
      </w:tr>
      <w:tr w:rsidR="007C3C06" w:rsidRPr="00487F2E" w14:paraId="037AAEA8" w14:textId="77777777" w:rsidTr="00DE5E89"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</w:tcPr>
          <w:p w14:paraId="38C58331" w14:textId="77777777" w:rsidR="007C3C06" w:rsidRPr="00487F2E" w:rsidRDefault="007C3C06" w:rsidP="00DE5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C46C32C" w14:textId="77777777" w:rsidR="007C3C06" w:rsidRPr="00487F2E" w:rsidRDefault="007C3C06" w:rsidP="00DE5E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1BA36B2" w14:textId="77777777" w:rsidR="007C3C06" w:rsidRPr="00487F2E" w:rsidRDefault="007C3C06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D0F79F" w14:textId="77777777" w:rsidR="007C3C06" w:rsidRPr="00487F2E" w:rsidRDefault="007C3C06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G (n=1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7EB867FF" w14:textId="77777777" w:rsidR="007C3C06" w:rsidRPr="00487F2E" w:rsidRDefault="007C3C06" w:rsidP="009C3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G (n=11)</w:t>
            </w:r>
          </w:p>
        </w:tc>
      </w:tr>
      <w:tr w:rsidR="007C3C06" w:rsidRPr="00487F2E" w14:paraId="56A76677" w14:textId="77777777" w:rsidTr="00DE5E89">
        <w:trPr>
          <w:trHeight w:val="285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7DF0DC54" w14:textId="77777777" w:rsidR="007C3C06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</w:p>
          <w:p w14:paraId="148B10D1" w14:textId="1C416C77" w:rsidR="0027791F" w:rsidRPr="00487F2E" w:rsidRDefault="0027791F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0D4BA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DC341" w14:textId="1A5F0EB9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86CBB" w14:textId="50CFA737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5700CCA" w14:textId="4BC48B26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C3C06" w:rsidRPr="00487F2E" w14:paraId="79757619" w14:textId="77777777" w:rsidTr="00DE5E89">
        <w:trPr>
          <w:trHeight w:val="27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F12CF33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3CDEA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F638D" w14:textId="787629C9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ACE05" w14:textId="5E946500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FE7FB0" w14:textId="5CB8D620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08</w:t>
            </w:r>
          </w:p>
        </w:tc>
      </w:tr>
      <w:tr w:rsidR="007C3C06" w:rsidRPr="00487F2E" w14:paraId="7B7D7607" w14:textId="77777777" w:rsidTr="00DE5E89">
        <w:trPr>
          <w:trHeight w:val="195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A40A454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CFF1D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3B1C8" w14:textId="5D74CABB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832FA" w14:textId="333BC5E2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6587B42" w14:textId="71DC08EE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7C3C06" w:rsidRPr="00487F2E" w14:paraId="61AAA305" w14:textId="77777777" w:rsidTr="00DE5E89">
        <w:trPr>
          <w:trHeight w:val="327"/>
        </w:trPr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1725EFB2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92A9A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40C7E" w14:textId="038CFF3A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0209B" w14:textId="6ADF6DD7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DFA431" w14:textId="7D307030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7C3C06" w:rsidRPr="00487F2E" w14:paraId="34D6CDE8" w14:textId="77777777" w:rsidTr="00DE5E89">
        <w:trPr>
          <w:trHeight w:val="324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6A3CF1FF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F1CB527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B5E7A20" w14:textId="3DAD6A46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27FF91E" w14:textId="739BDA69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02849F10" w14:textId="33C7EDE9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7C3C06" w:rsidRPr="00487F2E" w14:paraId="6F8A5488" w14:textId="77777777" w:rsidTr="00DE5E89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262ED8F" w14:textId="77777777" w:rsidR="007C3C06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x</w:t>
            </w:r>
          </w:p>
          <w:p w14:paraId="2FA60463" w14:textId="784050C0" w:rsidR="0027791F" w:rsidRPr="00487F2E" w:rsidRDefault="0027791F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30443" w14:textId="77777777" w:rsidR="007C3C06" w:rsidRPr="00487F2E" w:rsidRDefault="007C3C06" w:rsidP="00DE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73DF5" w14:textId="4E1B16A2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09BA5" w14:textId="004018ED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7FF943" w14:textId="3608E7EF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5</w:t>
            </w:r>
          </w:p>
        </w:tc>
      </w:tr>
      <w:tr w:rsidR="007C3C06" w:rsidRPr="00487F2E" w14:paraId="26AD7409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8D9D367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FE2C5" w14:textId="77777777" w:rsidR="007C3C06" w:rsidRPr="00487F2E" w:rsidRDefault="007C3C06" w:rsidP="00DE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5FB7CED" w14:textId="6AC3C017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0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47660" w14:textId="2BA208D5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6E1876" w14:textId="6197D548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38</w:t>
            </w:r>
          </w:p>
        </w:tc>
      </w:tr>
      <w:tr w:rsidR="007C3C06" w:rsidRPr="00487F2E" w14:paraId="5626FD9D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74938D6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65316" w14:textId="77777777" w:rsidR="007C3C06" w:rsidRPr="00487F2E" w:rsidRDefault="007C3C06" w:rsidP="00DE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67E8208" w14:textId="0DC0064E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F3D4F" w14:textId="09CB21A1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EFAF5B" w14:textId="75691F52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</w:tr>
      <w:tr w:rsidR="007C3C06" w:rsidRPr="00487F2E" w14:paraId="0D455006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0DC5BC9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9E924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731C99E" w14:textId="03C66B1D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08D6F" w14:textId="266DEF6F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3C06" w:rsidRPr="00487F2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0ECFC4" w14:textId="02D57765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2D7E" w:rsidRPr="00487F2E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7C3C06" w:rsidRPr="00487F2E" w14:paraId="159B58EA" w14:textId="77777777" w:rsidTr="00DE5E89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371BA40A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A70E466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17F6E045" w14:textId="2B76CF21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50667EB" w14:textId="7A61928C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11CD8CB3" w14:textId="02A0D8A5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2D7E" w:rsidRPr="00487F2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7C3C06" w:rsidRPr="00487F2E" w14:paraId="76AD6312" w14:textId="77777777" w:rsidTr="00DE5E89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41AF28E0" w14:textId="77777777" w:rsidR="007C3C06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</w:p>
          <w:p w14:paraId="03AED118" w14:textId="77BFE426" w:rsidR="0027791F" w:rsidRPr="00487F2E" w:rsidRDefault="0027791F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/gHb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82F27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3D55D62B" w14:textId="58E8E2A8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105F1C9" w14:textId="4F50B1BF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196E67" w14:textId="6105343D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8.83</w:t>
            </w:r>
          </w:p>
        </w:tc>
      </w:tr>
      <w:tr w:rsidR="007C3C06" w:rsidRPr="00487F2E" w14:paraId="1E800A00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4BE9AE7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98960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32812A6" w14:textId="61BE7544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2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03DED" w14:textId="0BC29152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1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E347BD9" w14:textId="69529ED5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2.00</w:t>
            </w:r>
          </w:p>
        </w:tc>
      </w:tr>
      <w:tr w:rsidR="007C3C06" w:rsidRPr="00487F2E" w14:paraId="4CD3568C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310C777F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10047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C848607" w14:textId="385CF753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67309" w14:textId="5CA228F0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2D7E" w:rsidRPr="00487F2E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F481ED3" w14:textId="77D76049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2D7E" w:rsidRPr="00487F2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</w:tr>
      <w:tr w:rsidR="007C3C06" w:rsidRPr="00487F2E" w14:paraId="73D3DE63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2AC2727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6EB66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4614E91" w14:textId="419A0AEB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FF875" w14:textId="288ADCB8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BB4F08" w14:textId="4334AA6A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1.63</w:t>
            </w:r>
          </w:p>
        </w:tc>
      </w:tr>
      <w:tr w:rsidR="007C3C06" w:rsidRPr="00487F2E" w14:paraId="044EC872" w14:textId="77777777" w:rsidTr="00DE5E89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22077F2B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4A64A33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4A793522" w14:textId="32AF6672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6F83271" w14:textId="54040D07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1AB3F1C5" w14:textId="6E5F2931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8.83</w:t>
            </w:r>
          </w:p>
        </w:tc>
      </w:tr>
      <w:tr w:rsidR="007C3C06" w:rsidRPr="00487F2E" w14:paraId="22BC546A" w14:textId="77777777" w:rsidTr="00DE5E89"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single" w:sz="6" w:space="0" w:color="auto"/>
            </w:tcBorders>
          </w:tcPr>
          <w:p w14:paraId="1047705E" w14:textId="77777777" w:rsidR="007C3C06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</w:t>
            </w:r>
          </w:p>
          <w:p w14:paraId="5D6C6187" w14:textId="1FAE6DCA" w:rsidR="00CA2D73" w:rsidRPr="00487F2E" w:rsidRDefault="00CA2D73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mol/L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6704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1F0AB84E" w14:textId="51B7FA4F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94D567C" w14:textId="1EC90A9F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6FBBE32" w14:textId="0EB67945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7C3C06" w:rsidRPr="00487F2E" w14:paraId="34BDF293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2DFF2E97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B26A8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DF6BFAB" w14:textId="236FAD08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6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3C548" w14:textId="1CFC678C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7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D5443E8" w14:textId="58A1710F" w:rsidR="007C3C06" w:rsidRPr="00487F2E" w:rsidRDefault="007C3C06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±0.90</w:t>
            </w:r>
          </w:p>
        </w:tc>
      </w:tr>
      <w:tr w:rsidR="007C3C06" w:rsidRPr="00487F2E" w14:paraId="612EF339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760FBC54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8D4EE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1CD9663" w14:textId="44C09CB8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F2B55" w14:textId="5B9F7A4C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BFE2DC6" w14:textId="4B3CE0D8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7C3C06" w:rsidRPr="00487F2E" w14:paraId="37E0C3A7" w14:textId="77777777" w:rsidTr="00DE5E89">
        <w:tc>
          <w:tcPr>
            <w:tcW w:w="0" w:type="auto"/>
            <w:vMerge/>
            <w:tcBorders>
              <w:left w:val="nil"/>
              <w:right w:val="single" w:sz="6" w:space="0" w:color="auto"/>
            </w:tcBorders>
          </w:tcPr>
          <w:p w14:paraId="6135B9EE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AD2B3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6E204CE" w14:textId="173ACCB9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F1C45" w14:textId="00951347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4C36D7" w14:textId="7EB28163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7C3C06" w:rsidRPr="00487F2E" w14:paraId="62C43F80" w14:textId="77777777" w:rsidTr="00DE5E89"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6" w:space="0" w:color="auto"/>
            </w:tcBorders>
          </w:tcPr>
          <w:p w14:paraId="44BEA693" w14:textId="77777777" w:rsidR="007C3C06" w:rsidRPr="00487F2E" w:rsidRDefault="007C3C06" w:rsidP="00DE5E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1092520" w14:textId="77777777" w:rsidR="007C3C06" w:rsidRPr="00487F2E" w:rsidRDefault="007C3C06" w:rsidP="00DE5E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</w:tcPr>
          <w:p w14:paraId="36E220A8" w14:textId="48E09FB5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C0B9351" w14:textId="003442A1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nil"/>
            </w:tcBorders>
          </w:tcPr>
          <w:p w14:paraId="031F4C71" w14:textId="57163633" w:rsidR="007C3C06" w:rsidRPr="00487F2E" w:rsidRDefault="00512D7E" w:rsidP="00840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F2E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</w:tbl>
    <w:p w14:paraId="6B4B888E" w14:textId="0B97E5DF" w:rsidR="002F7C19" w:rsidRPr="00487F2E" w:rsidRDefault="002F7C19" w:rsidP="002F7C1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F2E">
        <w:rPr>
          <w:rFonts w:ascii="Times New Roman" w:hAnsi="Times New Roman" w:cs="Times New Roman"/>
          <w:sz w:val="24"/>
          <w:szCs w:val="24"/>
          <w:lang w:val="en-GB"/>
        </w:rPr>
        <w:t>CG - Control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SBG - Sucrose Balanc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87F2E">
        <w:rPr>
          <w:rFonts w:ascii="Times New Roman" w:hAnsi="Times New Roman" w:cs="Times New Roman"/>
          <w:sz w:val="24"/>
          <w:szCs w:val="24"/>
          <w:lang w:val="en-GB"/>
        </w:rPr>
        <w:t xml:space="preserve"> AFG - Alternately Fed Group</w:t>
      </w:r>
      <w:r w:rsidR="00C86D57">
        <w:rPr>
          <w:rFonts w:ascii="Times New Roman" w:hAnsi="Times New Roman" w:cs="Times New Roman"/>
          <w:sz w:val="24"/>
          <w:szCs w:val="24"/>
          <w:lang w:val="en-GB"/>
        </w:rPr>
        <w:t>,</w:t>
      </w:r>
    </w:p>
    <w:sectPr w:rsidR="002F7C19" w:rsidRPr="0048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8B"/>
    <w:rsid w:val="00020F49"/>
    <w:rsid w:val="00021BE2"/>
    <w:rsid w:val="000245D2"/>
    <w:rsid w:val="00094101"/>
    <w:rsid w:val="000E70D7"/>
    <w:rsid w:val="00126958"/>
    <w:rsid w:val="001412DE"/>
    <w:rsid w:val="001541F5"/>
    <w:rsid w:val="001903A5"/>
    <w:rsid w:val="001B5FAE"/>
    <w:rsid w:val="001D7E4A"/>
    <w:rsid w:val="00270ECB"/>
    <w:rsid w:val="0027791F"/>
    <w:rsid w:val="002918B8"/>
    <w:rsid w:val="002A3D86"/>
    <w:rsid w:val="002E4B02"/>
    <w:rsid w:val="002F7C19"/>
    <w:rsid w:val="00305D04"/>
    <w:rsid w:val="00310E96"/>
    <w:rsid w:val="00326E80"/>
    <w:rsid w:val="0034003E"/>
    <w:rsid w:val="0035355B"/>
    <w:rsid w:val="003D65B0"/>
    <w:rsid w:val="00434874"/>
    <w:rsid w:val="00444D95"/>
    <w:rsid w:val="00470E41"/>
    <w:rsid w:val="0047132E"/>
    <w:rsid w:val="0047558B"/>
    <w:rsid w:val="00487F2E"/>
    <w:rsid w:val="00494788"/>
    <w:rsid w:val="004B5675"/>
    <w:rsid w:val="004B763B"/>
    <w:rsid w:val="004D4DB9"/>
    <w:rsid w:val="00512D7E"/>
    <w:rsid w:val="00536043"/>
    <w:rsid w:val="00556F45"/>
    <w:rsid w:val="00597039"/>
    <w:rsid w:val="005F14E3"/>
    <w:rsid w:val="005F6794"/>
    <w:rsid w:val="00601D6F"/>
    <w:rsid w:val="0062428D"/>
    <w:rsid w:val="00646F8A"/>
    <w:rsid w:val="00667673"/>
    <w:rsid w:val="006729DC"/>
    <w:rsid w:val="0069247F"/>
    <w:rsid w:val="00695015"/>
    <w:rsid w:val="006A61AE"/>
    <w:rsid w:val="006B0BE8"/>
    <w:rsid w:val="006B7BD1"/>
    <w:rsid w:val="006D7F10"/>
    <w:rsid w:val="006E5660"/>
    <w:rsid w:val="00723971"/>
    <w:rsid w:val="0075443D"/>
    <w:rsid w:val="007555B8"/>
    <w:rsid w:val="00757AEC"/>
    <w:rsid w:val="00770E22"/>
    <w:rsid w:val="007A18C0"/>
    <w:rsid w:val="007C3C06"/>
    <w:rsid w:val="008074DB"/>
    <w:rsid w:val="00811A05"/>
    <w:rsid w:val="00813690"/>
    <w:rsid w:val="00832510"/>
    <w:rsid w:val="008402CB"/>
    <w:rsid w:val="0087218B"/>
    <w:rsid w:val="00884E4B"/>
    <w:rsid w:val="00895246"/>
    <w:rsid w:val="008A63AC"/>
    <w:rsid w:val="008B0687"/>
    <w:rsid w:val="008B4230"/>
    <w:rsid w:val="008B64E1"/>
    <w:rsid w:val="008C16C6"/>
    <w:rsid w:val="008C2DBC"/>
    <w:rsid w:val="008D48C9"/>
    <w:rsid w:val="0093275E"/>
    <w:rsid w:val="00940CC4"/>
    <w:rsid w:val="00966197"/>
    <w:rsid w:val="00971213"/>
    <w:rsid w:val="009846E8"/>
    <w:rsid w:val="009C3CF8"/>
    <w:rsid w:val="009E52BA"/>
    <w:rsid w:val="009F0FA2"/>
    <w:rsid w:val="00A227E0"/>
    <w:rsid w:val="00A32148"/>
    <w:rsid w:val="00A506D6"/>
    <w:rsid w:val="00A6500A"/>
    <w:rsid w:val="00A717CD"/>
    <w:rsid w:val="00A9753C"/>
    <w:rsid w:val="00AC378C"/>
    <w:rsid w:val="00AE33E0"/>
    <w:rsid w:val="00AE344E"/>
    <w:rsid w:val="00B048D6"/>
    <w:rsid w:val="00B913ED"/>
    <w:rsid w:val="00BA0D56"/>
    <w:rsid w:val="00C40B3D"/>
    <w:rsid w:val="00C81E5A"/>
    <w:rsid w:val="00C86D57"/>
    <w:rsid w:val="00CA2D73"/>
    <w:rsid w:val="00CB6E06"/>
    <w:rsid w:val="00D05250"/>
    <w:rsid w:val="00D170AB"/>
    <w:rsid w:val="00D45241"/>
    <w:rsid w:val="00D756FA"/>
    <w:rsid w:val="00DC3080"/>
    <w:rsid w:val="00DD50DC"/>
    <w:rsid w:val="00E242BE"/>
    <w:rsid w:val="00E42902"/>
    <w:rsid w:val="00E51598"/>
    <w:rsid w:val="00E721BD"/>
    <w:rsid w:val="00EF6B60"/>
    <w:rsid w:val="00F01219"/>
    <w:rsid w:val="00F0342F"/>
    <w:rsid w:val="00F04EAB"/>
    <w:rsid w:val="00F512B0"/>
    <w:rsid w:val="00F62718"/>
    <w:rsid w:val="00F7045D"/>
    <w:rsid w:val="00F72A17"/>
    <w:rsid w:val="00F86B4C"/>
    <w:rsid w:val="00F9091F"/>
    <w:rsid w:val="00FA4C41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AF70"/>
  <w15:chartTrackingRefBased/>
  <w15:docId w15:val="{38759ABA-C461-4DC6-B897-EA16BAA36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17CD"/>
    <w:pPr>
      <w:spacing w:after="0" w:line="240" w:lineRule="auto"/>
    </w:pPr>
  </w:style>
  <w:style w:type="paragraph" w:customStyle="1" w:styleId="MDPI41tablecaption">
    <w:name w:val="MDPI_4.1_table_caption"/>
    <w:basedOn w:val="Normal"/>
    <w:qFormat/>
    <w:rsid w:val="0075443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Dudzińska</dc:creator>
  <cp:keywords/>
  <dc:description/>
  <cp:lastModifiedBy>chn off31</cp:lastModifiedBy>
  <cp:revision>4</cp:revision>
  <dcterms:created xsi:type="dcterms:W3CDTF">2021-04-11T10:09:00Z</dcterms:created>
  <dcterms:modified xsi:type="dcterms:W3CDTF">2021-05-11T04:11:00Z</dcterms:modified>
</cp:coreProperties>
</file>